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79217" w14:textId="77834FB5" w:rsidR="00111505" w:rsidRPr="002A63C2" w:rsidRDefault="00826934" w:rsidP="002A63C2">
      <w:pPr>
        <w:pStyle w:val="Bibliography"/>
        <w:spacing w:line="480" w:lineRule="auto"/>
        <w:rPr>
          <w:rFonts w:ascii="Times New Roman" w:hAnsi="Times New Roman" w:cs="Times New Roman"/>
        </w:rPr>
      </w:pPr>
      <w:r w:rsidRPr="002A63C2">
        <w:rPr>
          <w:rFonts w:ascii="Times New Roman" w:hAnsi="Times New Roman" w:cs="Times New Roman"/>
          <w:iCs/>
        </w:rPr>
        <w:t>Supplementary Table 1</w:t>
      </w:r>
      <w:r w:rsidR="00111505" w:rsidRPr="002A63C2">
        <w:rPr>
          <w:rFonts w:ascii="Times New Roman" w:hAnsi="Times New Roman" w:cs="Times New Roman"/>
          <w:iCs/>
        </w:rPr>
        <w:t>. Cause of death</w:t>
      </w:r>
    </w:p>
    <w:tbl>
      <w:tblPr>
        <w:tblStyle w:val="PlainTable2"/>
        <w:tblW w:w="9394" w:type="dxa"/>
        <w:tblLook w:val="04A0" w:firstRow="1" w:lastRow="0" w:firstColumn="1" w:lastColumn="0" w:noHBand="0" w:noVBand="1"/>
      </w:tblPr>
      <w:tblGrid>
        <w:gridCol w:w="6637"/>
        <w:gridCol w:w="2757"/>
      </w:tblGrid>
      <w:tr w:rsidR="00111505" w:rsidRPr="002A63C2" w14:paraId="1C660894" w14:textId="77777777" w:rsidTr="002A6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bottom w:val="single" w:sz="4" w:space="0" w:color="auto"/>
            </w:tcBorders>
            <w:hideMark/>
          </w:tcPr>
          <w:p w14:paraId="385C6E79" w14:textId="77777777" w:rsidR="00111505" w:rsidRPr="002A63C2" w:rsidRDefault="00111505" w:rsidP="00BA2D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Cause of death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noWrap/>
            <w:hideMark/>
          </w:tcPr>
          <w:p w14:paraId="4D06E402" w14:textId="77777777" w:rsidR="00111505" w:rsidRPr="002A63C2" w:rsidRDefault="00111505" w:rsidP="00BA2D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Time since index events (days)</w:t>
            </w:r>
          </w:p>
        </w:tc>
      </w:tr>
      <w:tr w:rsidR="00111505" w:rsidRPr="002A63C2" w14:paraId="4A2DFE59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single" w:sz="4" w:space="0" w:color="auto"/>
              <w:bottom w:val="nil"/>
            </w:tcBorders>
            <w:noWrap/>
          </w:tcPr>
          <w:p w14:paraId="1163E62B" w14:textId="25D0927E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TEMI, pulseless VT in the catheterization lab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  <w:noWrap/>
          </w:tcPr>
          <w:p w14:paraId="4081AF47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0</w:t>
            </w:r>
          </w:p>
        </w:tc>
      </w:tr>
      <w:tr w:rsidR="00111505" w:rsidRPr="002A63C2" w14:paraId="6EDBAD49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61838814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TEMI, cardiogenic shock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0E0848C0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1</w:t>
            </w:r>
          </w:p>
        </w:tc>
      </w:tr>
      <w:tr w:rsidR="00111505" w:rsidRPr="002A63C2" w14:paraId="443C0253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7C93CAEB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TEMI, cardiogenic shock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4CDC8DE2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1</w:t>
            </w:r>
          </w:p>
        </w:tc>
      </w:tr>
      <w:tr w:rsidR="00111505" w:rsidRPr="002A63C2" w14:paraId="5F60E759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4D320138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TEMI, cardiogenic shock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12659DBC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1</w:t>
            </w:r>
          </w:p>
        </w:tc>
      </w:tr>
      <w:tr w:rsidR="00111505" w:rsidRPr="002A63C2" w14:paraId="4D74839D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</w:tcPr>
          <w:p w14:paraId="23982810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Intracranial hemorrhagic shock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1F45A26A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1</w:t>
            </w:r>
          </w:p>
        </w:tc>
      </w:tr>
      <w:tr w:rsidR="00111505" w:rsidRPr="002A63C2" w14:paraId="4DBE60A5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09EA0657" w14:textId="7B1EBDCA" w:rsidR="00111505" w:rsidRPr="002A63C2" w:rsidRDefault="004677E8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111505" w:rsidRPr="002A63C2">
              <w:rPr>
                <w:rFonts w:ascii="Times New Roman" w:hAnsi="Times New Roman" w:cs="Times New Roman"/>
              </w:rPr>
              <w:t>ardiogenic shock, VT arrest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7201E516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1</w:t>
            </w:r>
          </w:p>
        </w:tc>
      </w:tr>
      <w:tr w:rsidR="00111505" w:rsidRPr="002A63C2" w14:paraId="28E4341B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1B8E8A43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TEMI, cardiogenic shock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465AEA88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3</w:t>
            </w:r>
          </w:p>
        </w:tc>
      </w:tr>
      <w:tr w:rsidR="00111505" w:rsidRPr="002A63C2" w14:paraId="4F0A6D18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</w:tcPr>
          <w:p w14:paraId="55AFBB56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epsis with possible coronary vasospasm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51B2AFAD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3</w:t>
            </w:r>
          </w:p>
        </w:tc>
      </w:tr>
      <w:tr w:rsidR="00111505" w:rsidRPr="002A63C2" w14:paraId="79B7A08D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5E08051D" w14:textId="62645E5F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COVID, PEA arrest</w:t>
            </w:r>
            <w:r w:rsidR="004677E8">
              <w:rPr>
                <w:rFonts w:ascii="Times New Roman" w:hAnsi="Times New Roman" w:cs="Times New Roman"/>
              </w:rPr>
              <w:t>,</w:t>
            </w:r>
            <w:r w:rsidRPr="002A63C2">
              <w:rPr>
                <w:rFonts w:ascii="Times New Roman" w:hAnsi="Times New Roman" w:cs="Times New Roman"/>
              </w:rPr>
              <w:t xml:space="preserve"> and hypoxia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74B909BD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7</w:t>
            </w:r>
          </w:p>
        </w:tc>
      </w:tr>
      <w:tr w:rsidR="00111505" w:rsidRPr="002A63C2" w14:paraId="196C7C34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14973C08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STEMI, VT arrest on presentation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08E6CDA9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9</w:t>
            </w:r>
          </w:p>
        </w:tc>
      </w:tr>
      <w:tr w:rsidR="00111505" w:rsidRPr="002A63C2" w14:paraId="50639905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71E58605" w14:textId="77777777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Unknown death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0D535153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57</w:t>
            </w:r>
          </w:p>
        </w:tc>
      </w:tr>
      <w:tr w:rsidR="00111505" w:rsidRPr="002A63C2" w14:paraId="6332ED74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17F233AE" w14:textId="37341AA9" w:rsidR="00111505" w:rsidRPr="002A63C2" w:rsidRDefault="00111505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A63C2">
              <w:rPr>
                <w:rFonts w:ascii="Times New Roman" w:hAnsi="Times New Roman" w:cs="Times New Roman"/>
              </w:rPr>
              <w:t>PEA arrest, possibly DKA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41B54C0A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85</w:t>
            </w:r>
          </w:p>
        </w:tc>
      </w:tr>
      <w:tr w:rsidR="00111505" w:rsidRPr="002A63C2" w14:paraId="33C80945" w14:textId="77777777" w:rsidTr="002A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nil"/>
            </w:tcBorders>
            <w:noWrap/>
          </w:tcPr>
          <w:p w14:paraId="33CC6278" w14:textId="44DBECCA" w:rsidR="00111505" w:rsidRPr="002A63C2" w:rsidRDefault="004677E8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11505" w:rsidRPr="002A63C2">
              <w:rPr>
                <w:rFonts w:ascii="Times New Roman" w:hAnsi="Times New Roman" w:cs="Times New Roman"/>
              </w:rPr>
              <w:t>epsis transitioned to hospice</w:t>
            </w:r>
          </w:p>
        </w:tc>
        <w:tc>
          <w:tcPr>
            <w:tcW w:w="2757" w:type="dxa"/>
            <w:tcBorders>
              <w:top w:val="nil"/>
              <w:bottom w:val="nil"/>
            </w:tcBorders>
            <w:noWrap/>
          </w:tcPr>
          <w:p w14:paraId="42EA5B94" w14:textId="77777777" w:rsidR="00111505" w:rsidRPr="002A63C2" w:rsidRDefault="00111505" w:rsidP="00BA2D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95</w:t>
            </w:r>
          </w:p>
        </w:tc>
      </w:tr>
      <w:tr w:rsidR="00111505" w:rsidRPr="002A63C2" w14:paraId="45700089" w14:textId="77777777" w:rsidTr="002A63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7" w:type="dxa"/>
            <w:tcBorders>
              <w:top w:val="nil"/>
              <w:bottom w:val="single" w:sz="4" w:space="0" w:color="auto"/>
            </w:tcBorders>
            <w:noWrap/>
          </w:tcPr>
          <w:p w14:paraId="1C186101" w14:textId="4417DD3F" w:rsidR="00111505" w:rsidRPr="002A63C2" w:rsidRDefault="004677E8" w:rsidP="00BA2DF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111505" w:rsidRPr="002A63C2">
              <w:rPr>
                <w:rFonts w:ascii="Times New Roman" w:hAnsi="Times New Roman" w:cs="Times New Roman"/>
              </w:rPr>
              <w:t xml:space="preserve">arge Right occipital Intracranial hemorrhage </w:t>
            </w:r>
          </w:p>
        </w:tc>
        <w:tc>
          <w:tcPr>
            <w:tcW w:w="2757" w:type="dxa"/>
            <w:tcBorders>
              <w:top w:val="nil"/>
              <w:bottom w:val="single" w:sz="4" w:space="0" w:color="auto"/>
            </w:tcBorders>
            <w:noWrap/>
          </w:tcPr>
          <w:p w14:paraId="6E4E1B08" w14:textId="77777777" w:rsidR="00111505" w:rsidRPr="002A63C2" w:rsidRDefault="00111505" w:rsidP="00BA2D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63C2">
              <w:rPr>
                <w:rFonts w:ascii="Times New Roman" w:hAnsi="Times New Roman" w:cs="Times New Roman"/>
              </w:rPr>
              <w:t>97</w:t>
            </w:r>
          </w:p>
        </w:tc>
      </w:tr>
    </w:tbl>
    <w:p w14:paraId="74D160B5" w14:textId="77777777" w:rsidR="00111505" w:rsidRPr="002A63C2" w:rsidRDefault="00111505" w:rsidP="00111505">
      <w:pPr>
        <w:pStyle w:val="EndnoteText"/>
        <w:rPr>
          <w:rFonts w:ascii="Times New Roman" w:hAnsi="Times New Roman" w:cs="Times New Roman"/>
        </w:rPr>
      </w:pPr>
    </w:p>
    <w:p w14:paraId="1F77F0E6" w14:textId="77777777" w:rsidR="00111505" w:rsidRPr="002A63C2" w:rsidRDefault="00111505" w:rsidP="00111505">
      <w:pPr>
        <w:pStyle w:val="EndnoteText"/>
        <w:rPr>
          <w:rFonts w:ascii="Times New Roman" w:hAnsi="Times New Roman" w:cs="Times New Roman"/>
        </w:rPr>
      </w:pPr>
    </w:p>
    <w:p w14:paraId="576165D2" w14:textId="628F87E3" w:rsidR="00111505" w:rsidRPr="002A63C2" w:rsidRDefault="00111505" w:rsidP="00111505">
      <w:pPr>
        <w:pStyle w:val="Endnote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C2">
        <w:rPr>
          <w:rFonts w:ascii="Times New Roman" w:hAnsi="Times New Roman" w:cs="Times New Roman"/>
          <w:sz w:val="24"/>
          <w:szCs w:val="24"/>
        </w:rPr>
        <w:t xml:space="preserve">STEMI: </w:t>
      </w:r>
      <w:r w:rsidR="004677E8" w:rsidRPr="002A63C2">
        <w:rPr>
          <w:rFonts w:ascii="Times New Roman" w:hAnsi="Times New Roman" w:cs="Times New Roman"/>
          <w:sz w:val="24"/>
          <w:szCs w:val="24"/>
        </w:rPr>
        <w:t>ST</w:t>
      </w:r>
      <w:r w:rsidR="004677E8">
        <w:rPr>
          <w:rFonts w:ascii="Times New Roman" w:hAnsi="Times New Roman" w:cs="Times New Roman"/>
          <w:sz w:val="24"/>
          <w:szCs w:val="24"/>
        </w:rPr>
        <w:t>-</w:t>
      </w:r>
      <w:r w:rsidRPr="002A63C2">
        <w:rPr>
          <w:rFonts w:ascii="Times New Roman" w:hAnsi="Times New Roman" w:cs="Times New Roman"/>
          <w:sz w:val="24"/>
          <w:szCs w:val="24"/>
        </w:rPr>
        <w:t>elevation myocardial infarction</w:t>
      </w:r>
    </w:p>
    <w:p w14:paraId="4E8C00F4" w14:textId="1739A107" w:rsidR="00111505" w:rsidRPr="002A63C2" w:rsidRDefault="00111505" w:rsidP="00111505">
      <w:pPr>
        <w:pStyle w:val="Endnote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C2">
        <w:rPr>
          <w:rFonts w:ascii="Times New Roman" w:hAnsi="Times New Roman" w:cs="Times New Roman"/>
          <w:sz w:val="24"/>
          <w:szCs w:val="24"/>
        </w:rPr>
        <w:t>VT: Ventricular tachycardia</w:t>
      </w:r>
    </w:p>
    <w:p w14:paraId="6C0D7E69" w14:textId="77777777" w:rsidR="00111505" w:rsidRPr="002A63C2" w:rsidRDefault="00111505" w:rsidP="00111505">
      <w:pPr>
        <w:pStyle w:val="Endnote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C2">
        <w:rPr>
          <w:rFonts w:ascii="Times New Roman" w:hAnsi="Times New Roman" w:cs="Times New Roman"/>
          <w:sz w:val="24"/>
          <w:szCs w:val="24"/>
        </w:rPr>
        <w:t>COVID: Coronavirus disease of 2019</w:t>
      </w:r>
    </w:p>
    <w:p w14:paraId="5CB75FF4" w14:textId="630FDED0" w:rsidR="00111505" w:rsidRPr="002A63C2" w:rsidRDefault="00111505" w:rsidP="00111505">
      <w:pPr>
        <w:pStyle w:val="Endnote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C2">
        <w:rPr>
          <w:rFonts w:ascii="Times New Roman" w:hAnsi="Times New Roman" w:cs="Times New Roman"/>
          <w:sz w:val="24"/>
          <w:szCs w:val="24"/>
        </w:rPr>
        <w:t xml:space="preserve">PEA: Pulseless electrical activity </w:t>
      </w:r>
    </w:p>
    <w:p w14:paraId="01E8FD5E" w14:textId="72E3AB66" w:rsidR="00111505" w:rsidRPr="002A63C2" w:rsidRDefault="00111505" w:rsidP="00111505">
      <w:pPr>
        <w:pStyle w:val="EndnoteTex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C2">
        <w:rPr>
          <w:rFonts w:ascii="Times New Roman" w:hAnsi="Times New Roman" w:cs="Times New Roman"/>
          <w:color w:val="222222"/>
          <w:sz w:val="24"/>
          <w:szCs w:val="24"/>
        </w:rPr>
        <w:t xml:space="preserve">DKA: Diabetic ketoacidosis </w:t>
      </w:r>
    </w:p>
    <w:p w14:paraId="624CBDF0" w14:textId="77777777" w:rsidR="00111505" w:rsidRPr="002A63C2" w:rsidRDefault="00111505" w:rsidP="0011150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3C2">
        <w:rPr>
          <w:rFonts w:ascii="Times New Roman" w:hAnsi="Times New Roman" w:cs="Times New Roman"/>
        </w:rPr>
        <w:t xml:space="preserve"> </w:t>
      </w:r>
    </w:p>
    <w:p w14:paraId="351F8246" w14:textId="77777777" w:rsidR="00111505" w:rsidRPr="002A63C2" w:rsidRDefault="00111505" w:rsidP="00111505">
      <w:pPr>
        <w:pStyle w:val="EndnoteText"/>
        <w:rPr>
          <w:rFonts w:ascii="Times New Roman" w:hAnsi="Times New Roman" w:cs="Times New Roman"/>
        </w:rPr>
      </w:pPr>
    </w:p>
    <w:p w14:paraId="14D578FF" w14:textId="77777777" w:rsidR="00864DC0" w:rsidRPr="002A63C2" w:rsidRDefault="00864DC0">
      <w:pPr>
        <w:rPr>
          <w:rFonts w:ascii="Times New Roman" w:hAnsi="Times New Roman" w:cs="Times New Roman"/>
        </w:rPr>
      </w:pPr>
    </w:p>
    <w:sectPr w:rsidR="00864DC0" w:rsidRPr="002A6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E113C"/>
    <w:multiLevelType w:val="hybridMultilevel"/>
    <w:tmpl w:val="CC3A779E"/>
    <w:lvl w:ilvl="0" w:tplc="7DE6714C">
      <w:start w:val="1"/>
      <w:numFmt w:val="upperRoman"/>
      <w:lvlText w:val="%1."/>
      <w:lvlJc w:val="right"/>
      <w:pPr>
        <w:ind w:left="720" w:hanging="360"/>
      </w:pPr>
      <w:rPr>
        <w:vertAlign w:val="superscript"/>
      </w:rPr>
    </w:lvl>
    <w:lvl w:ilvl="1" w:tplc="0DDC23FE" w:tentative="1">
      <w:start w:val="1"/>
      <w:numFmt w:val="lowerLetter"/>
      <w:lvlText w:val="%2."/>
      <w:lvlJc w:val="left"/>
      <w:pPr>
        <w:ind w:left="1440" w:hanging="360"/>
      </w:pPr>
    </w:lvl>
    <w:lvl w:ilvl="2" w:tplc="4DF043AE" w:tentative="1">
      <w:start w:val="1"/>
      <w:numFmt w:val="lowerRoman"/>
      <w:lvlText w:val="%3."/>
      <w:lvlJc w:val="right"/>
      <w:pPr>
        <w:ind w:left="2160" w:hanging="180"/>
      </w:pPr>
    </w:lvl>
    <w:lvl w:ilvl="3" w:tplc="BC28BD64" w:tentative="1">
      <w:start w:val="1"/>
      <w:numFmt w:val="decimal"/>
      <w:lvlText w:val="%4."/>
      <w:lvlJc w:val="left"/>
      <w:pPr>
        <w:ind w:left="2880" w:hanging="360"/>
      </w:pPr>
    </w:lvl>
    <w:lvl w:ilvl="4" w:tplc="48A67EDE" w:tentative="1">
      <w:start w:val="1"/>
      <w:numFmt w:val="lowerLetter"/>
      <w:lvlText w:val="%5."/>
      <w:lvlJc w:val="left"/>
      <w:pPr>
        <w:ind w:left="3600" w:hanging="360"/>
      </w:pPr>
    </w:lvl>
    <w:lvl w:ilvl="5" w:tplc="96EA10D6" w:tentative="1">
      <w:start w:val="1"/>
      <w:numFmt w:val="lowerRoman"/>
      <w:lvlText w:val="%6."/>
      <w:lvlJc w:val="right"/>
      <w:pPr>
        <w:ind w:left="4320" w:hanging="180"/>
      </w:pPr>
    </w:lvl>
    <w:lvl w:ilvl="6" w:tplc="67023B44" w:tentative="1">
      <w:start w:val="1"/>
      <w:numFmt w:val="decimal"/>
      <w:lvlText w:val="%7."/>
      <w:lvlJc w:val="left"/>
      <w:pPr>
        <w:ind w:left="5040" w:hanging="360"/>
      </w:pPr>
    </w:lvl>
    <w:lvl w:ilvl="7" w:tplc="E7DA23DA" w:tentative="1">
      <w:start w:val="1"/>
      <w:numFmt w:val="lowerLetter"/>
      <w:lvlText w:val="%8."/>
      <w:lvlJc w:val="left"/>
      <w:pPr>
        <w:ind w:left="5760" w:hanging="360"/>
      </w:pPr>
    </w:lvl>
    <w:lvl w:ilvl="8" w:tplc="A91ABA8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3NDIxM7Q0MDQ1MjVQ0lEKTi0uzszPAykwqgUAcyUVkCwAAAA="/>
    <w:docVar w:name="dgnword-docGUID" w:val="{CE37FD9F-3F95-4DD5-966B-698887313DF3}"/>
    <w:docVar w:name="dgnword-eventsink" w:val="1828252348064"/>
  </w:docVars>
  <w:rsids>
    <w:rsidRoot w:val="00111505"/>
    <w:rsid w:val="000944A4"/>
    <w:rsid w:val="00111505"/>
    <w:rsid w:val="00161250"/>
    <w:rsid w:val="002A63C2"/>
    <w:rsid w:val="003C2953"/>
    <w:rsid w:val="004677E8"/>
    <w:rsid w:val="00791CEC"/>
    <w:rsid w:val="007F3B2E"/>
    <w:rsid w:val="00826934"/>
    <w:rsid w:val="00864DC0"/>
    <w:rsid w:val="008D70DC"/>
    <w:rsid w:val="009B64AA"/>
    <w:rsid w:val="00DA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E883"/>
  <w15:chartTrackingRefBased/>
  <w15:docId w15:val="{EDAB2984-59E4-4EEF-A490-98EFCCE67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50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1150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1505"/>
    <w:rPr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11505"/>
  </w:style>
  <w:style w:type="table" w:styleId="TableGrid">
    <w:name w:val="Table Grid"/>
    <w:basedOn w:val="TableNormal"/>
    <w:uiPriority w:val="39"/>
    <w:rsid w:val="001115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1150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6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3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3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4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4A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D70DC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our tashtish</cp:lastModifiedBy>
  <cp:revision>3</cp:revision>
  <dcterms:created xsi:type="dcterms:W3CDTF">2021-11-11T00:35:00Z</dcterms:created>
  <dcterms:modified xsi:type="dcterms:W3CDTF">2021-11-15T06:21:00Z</dcterms:modified>
</cp:coreProperties>
</file>